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7D468" w14:textId="77777777" w:rsidR="00A92A4A" w:rsidRPr="00AA3A6C" w:rsidRDefault="00A92A4A" w:rsidP="00A92A4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140AE5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: </w:t>
      </w:r>
      <w:r w:rsidRPr="00BA6D77">
        <w:rPr>
          <w:rFonts w:ascii="Arial" w:hAnsi="Arial" w:cs="Arial"/>
          <w:bCs/>
          <w:sz w:val="24"/>
          <w:szCs w:val="24"/>
          <w:lang w:val="en-US"/>
        </w:rPr>
        <w:t xml:space="preserve">Phenotypic and biochemical characteristics of </w:t>
      </w:r>
      <w:r w:rsidRPr="00BA6D77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B. </w:t>
      </w:r>
      <w:proofErr w:type="spellStart"/>
      <w:r w:rsidRPr="00BA6D77">
        <w:rPr>
          <w:rFonts w:ascii="Arial" w:hAnsi="Arial" w:cs="Arial"/>
          <w:bCs/>
          <w:i/>
          <w:iCs/>
          <w:sz w:val="24"/>
          <w:szCs w:val="24"/>
          <w:lang w:val="en-US"/>
        </w:rPr>
        <w:t>cepacia</w:t>
      </w:r>
      <w:proofErr w:type="spellEnd"/>
      <w:r w:rsidRPr="00BA6D77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</w:t>
      </w:r>
      <w:r w:rsidRPr="00BA6D77">
        <w:rPr>
          <w:rFonts w:ascii="Arial" w:hAnsi="Arial" w:cs="Arial"/>
          <w:sz w:val="24"/>
          <w:szCs w:val="24"/>
        </w:rPr>
        <w:t>20209</w:t>
      </w:r>
    </w:p>
    <w:p w14:paraId="76EC9D81" w14:textId="77777777" w:rsidR="00A92A4A" w:rsidRPr="00AA3A6C" w:rsidRDefault="00A92A4A" w:rsidP="00A92A4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35"/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1"/>
        <w:gridCol w:w="3540"/>
        <w:gridCol w:w="2691"/>
      </w:tblGrid>
      <w:tr w:rsidR="00A92A4A" w:rsidRPr="00AA3A6C" w14:paraId="735BDE04" w14:textId="77777777" w:rsidTr="00522341">
        <w:trPr>
          <w:trHeight w:val="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3444A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henotypic/Biochemical test</w:t>
            </w:r>
            <w:r w:rsidRPr="00AA3A6C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FB068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A3A6C">
              <w:rPr>
                <w:rFonts w:ascii="Arial" w:hAnsi="Arial" w:cs="Arial"/>
                <w:b/>
                <w:bCs/>
              </w:rPr>
              <w:t>Observa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F8AC8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A3A6C">
              <w:rPr>
                <w:rFonts w:ascii="Arial" w:hAnsi="Arial" w:cs="Arial"/>
                <w:b/>
                <w:bCs/>
              </w:rPr>
              <w:t>Result</w:t>
            </w:r>
          </w:p>
        </w:tc>
      </w:tr>
      <w:tr w:rsidR="00A92A4A" w:rsidRPr="00AA3A6C" w14:paraId="1D36749E" w14:textId="77777777" w:rsidTr="00522341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1249C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AA3A6C">
              <w:rPr>
                <w:rFonts w:ascii="Arial" w:hAnsi="Arial" w:cs="Arial"/>
              </w:rPr>
              <w:t>Grams</w:t>
            </w:r>
            <w:proofErr w:type="gramEnd"/>
            <w:r w:rsidRPr="00AA3A6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</w:t>
            </w:r>
            <w:r w:rsidRPr="00AA3A6C">
              <w:rPr>
                <w:rFonts w:ascii="Arial" w:hAnsi="Arial" w:cs="Arial"/>
              </w:rPr>
              <w:t>taining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63089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Pink/Red coloured rod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0FCFF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Gram negative</w:t>
            </w:r>
            <w:r>
              <w:rPr>
                <w:rFonts w:ascii="Arial" w:hAnsi="Arial" w:cs="Arial"/>
              </w:rPr>
              <w:t xml:space="preserve"> rods</w:t>
            </w:r>
          </w:p>
        </w:tc>
      </w:tr>
      <w:tr w:rsidR="00A92A4A" w:rsidRPr="00AA3A6C" w14:paraId="68DF93FE" w14:textId="77777777" w:rsidTr="00522341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48ACB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Nutrient agar medium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D6CD5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Growth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4EE1C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Non-fastidious</w:t>
            </w:r>
          </w:p>
        </w:tc>
      </w:tr>
      <w:tr w:rsidR="00A92A4A" w:rsidRPr="00AA3A6C" w14:paraId="6CC690B4" w14:textId="77777777" w:rsidTr="00522341">
        <w:trPr>
          <w:trHeight w:val="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D5FB9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MacConkey agar medium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E1DFE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Yellow colonies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14E52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 xml:space="preserve">Non-lactose </w:t>
            </w:r>
            <w:r>
              <w:rPr>
                <w:rFonts w:ascii="Arial" w:hAnsi="Arial" w:cs="Arial"/>
              </w:rPr>
              <w:t>f</w:t>
            </w:r>
            <w:r w:rsidRPr="00AA3A6C">
              <w:rPr>
                <w:rFonts w:ascii="Arial" w:hAnsi="Arial" w:cs="Arial"/>
              </w:rPr>
              <w:t>erment</w:t>
            </w:r>
            <w:r>
              <w:rPr>
                <w:rFonts w:ascii="Arial" w:hAnsi="Arial" w:cs="Arial"/>
              </w:rPr>
              <w:t>ing</w:t>
            </w:r>
          </w:p>
        </w:tc>
      </w:tr>
      <w:tr w:rsidR="00A92A4A" w:rsidRPr="00AA3A6C" w14:paraId="3BFD5392" w14:textId="77777777" w:rsidTr="00522341">
        <w:trPr>
          <w:trHeight w:val="7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A3F55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Cetrimide agar medium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C4FC2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 xml:space="preserve">No </w:t>
            </w:r>
            <w:r>
              <w:rPr>
                <w:rFonts w:ascii="Arial" w:hAnsi="Arial" w:cs="Arial"/>
              </w:rPr>
              <w:t>growth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CA1F0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ability to</w:t>
            </w:r>
            <w:r w:rsidRPr="00AA3A6C">
              <w:rPr>
                <w:rFonts w:ascii="Arial" w:hAnsi="Arial" w:cs="Arial"/>
              </w:rPr>
              <w:t xml:space="preserve"> grow</w:t>
            </w:r>
          </w:p>
        </w:tc>
      </w:tr>
      <w:tr w:rsidR="00A92A4A" w:rsidRPr="00AA3A6C" w14:paraId="5B642038" w14:textId="77777777" w:rsidTr="00522341">
        <w:trPr>
          <w:trHeight w:val="8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BEAA6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Tryptic soy agar medium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59748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Growth</w:t>
            </w:r>
            <w:r>
              <w:rPr>
                <w:rFonts w:ascii="Arial" w:hAnsi="Arial" w:cs="Arial"/>
              </w:rPr>
              <w:t xml:space="preserve"> observed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968BD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Non-fastidiousness</w:t>
            </w:r>
          </w:p>
        </w:tc>
      </w:tr>
      <w:tr w:rsidR="00A92A4A" w:rsidRPr="00AA3A6C" w14:paraId="24DBC750" w14:textId="77777777" w:rsidTr="00522341">
        <w:trPr>
          <w:trHeight w:val="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4E8D3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Catalase tes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4B062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Bubble forma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F6F41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AA3A6C">
              <w:rPr>
                <w:rFonts w:ascii="Arial" w:hAnsi="Arial" w:cs="Arial"/>
              </w:rPr>
              <w:t>ositive</w:t>
            </w:r>
          </w:p>
        </w:tc>
      </w:tr>
      <w:tr w:rsidR="00A92A4A" w:rsidRPr="00AA3A6C" w14:paraId="7708D357" w14:textId="77777777" w:rsidTr="00522341">
        <w:trPr>
          <w:trHeight w:val="7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A1278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agar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3473B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No clear zone</w:t>
            </w:r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hemolysis</w:t>
            </w:r>
            <w:proofErr w:type="spellEnd"/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080C6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</w:t>
            </w:r>
            <w:proofErr w:type="spellStart"/>
            <w:r>
              <w:rPr>
                <w:rFonts w:ascii="Arial" w:hAnsi="Arial" w:cs="Arial"/>
              </w:rPr>
              <w:t>hemolytic</w:t>
            </w:r>
            <w:proofErr w:type="spellEnd"/>
          </w:p>
        </w:tc>
      </w:tr>
      <w:tr w:rsidR="00A92A4A" w:rsidRPr="00AA3A6C" w14:paraId="5AF0353F" w14:textId="77777777" w:rsidTr="00522341">
        <w:trPr>
          <w:trHeight w:val="7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09F47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Bile esculin tes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B30C0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No colour chang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9F3F2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AA3A6C">
              <w:rPr>
                <w:rFonts w:ascii="Arial" w:hAnsi="Arial" w:cs="Arial"/>
              </w:rPr>
              <w:t>egative</w:t>
            </w:r>
          </w:p>
        </w:tc>
      </w:tr>
      <w:tr w:rsidR="00A92A4A" w:rsidRPr="00AA3A6C" w14:paraId="46D344FF" w14:textId="77777777" w:rsidTr="00522341">
        <w:trPr>
          <w:trHeight w:val="7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7A3C7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A3A6C">
              <w:rPr>
                <w:rFonts w:ascii="Arial" w:hAnsi="Arial" w:cs="Arial"/>
              </w:rPr>
              <w:t>IMViC</w:t>
            </w:r>
            <w:proofErr w:type="spellEnd"/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2E6BB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(Negative,  Negative,  Negative, Positive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A5AD1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Indole, VP, MR negative</w:t>
            </w:r>
          </w:p>
          <w:p w14:paraId="3D6AD752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Citrate positive</w:t>
            </w:r>
          </w:p>
        </w:tc>
      </w:tr>
      <w:tr w:rsidR="00A92A4A" w:rsidRPr="00AA3A6C" w14:paraId="6104B981" w14:textId="77777777" w:rsidTr="00522341">
        <w:trPr>
          <w:trHeight w:val="7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ACD2B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 xml:space="preserve">Arginine </w:t>
            </w:r>
            <w:proofErr w:type="spellStart"/>
            <w:r w:rsidRPr="00AA3A6C">
              <w:rPr>
                <w:rFonts w:ascii="Arial" w:hAnsi="Arial" w:cs="Arial"/>
              </w:rPr>
              <w:t>dihydrolase</w:t>
            </w:r>
            <w:proofErr w:type="spellEnd"/>
            <w:r w:rsidRPr="00AA3A6C">
              <w:rPr>
                <w:rFonts w:ascii="Arial" w:hAnsi="Arial" w:cs="Arial"/>
              </w:rPr>
              <w:t xml:space="preserve"> tes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DBEFD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3A6C">
              <w:rPr>
                <w:rFonts w:ascii="Arial" w:hAnsi="Arial" w:cs="Arial"/>
              </w:rPr>
              <w:t>Color</w:t>
            </w:r>
            <w:proofErr w:type="spellEnd"/>
            <w:r w:rsidRPr="00AA3A6C">
              <w:rPr>
                <w:rFonts w:ascii="Arial" w:hAnsi="Arial" w:cs="Arial"/>
              </w:rPr>
              <w:t xml:space="preserve"> change to purpl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4DDFC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Positive</w:t>
            </w:r>
          </w:p>
        </w:tc>
      </w:tr>
      <w:tr w:rsidR="00A92A4A" w:rsidRPr="00AA3A6C" w14:paraId="118E4C92" w14:textId="77777777" w:rsidTr="00522341">
        <w:trPr>
          <w:trHeight w:val="6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D631B" w14:textId="77777777" w:rsidR="00A92A4A" w:rsidRPr="00AA3A6C" w:rsidRDefault="00A92A4A" w:rsidP="00522341">
            <w:pPr>
              <w:spacing w:after="0" w:line="240" w:lineRule="auto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>Nitrate reduction tes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FC318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3A6C">
              <w:rPr>
                <w:rFonts w:ascii="Arial" w:hAnsi="Arial" w:cs="Arial"/>
              </w:rPr>
              <w:t xml:space="preserve">Bubble formation, </w:t>
            </w:r>
            <w:proofErr w:type="spellStart"/>
            <w:r w:rsidRPr="00AA3A6C">
              <w:rPr>
                <w:rFonts w:ascii="Arial" w:hAnsi="Arial" w:cs="Arial"/>
              </w:rPr>
              <w:t>color</w:t>
            </w:r>
            <w:proofErr w:type="spellEnd"/>
            <w:r w:rsidRPr="00AA3A6C">
              <w:rPr>
                <w:rFonts w:ascii="Arial" w:hAnsi="Arial" w:cs="Arial"/>
              </w:rPr>
              <w:t xml:space="preserve"> change after addition of reagent A&amp;B, zinc dust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C6A13" w14:textId="77777777" w:rsidR="00A92A4A" w:rsidRPr="00AA3A6C" w:rsidRDefault="00A92A4A" w:rsidP="0052234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AA3A6C">
              <w:rPr>
                <w:rFonts w:ascii="Arial" w:hAnsi="Arial" w:cs="Arial"/>
              </w:rPr>
              <w:t>ositive</w:t>
            </w:r>
          </w:p>
        </w:tc>
      </w:tr>
    </w:tbl>
    <w:p w14:paraId="1B1C4592" w14:textId="77777777" w:rsidR="00A92A4A" w:rsidRPr="00140AE5" w:rsidRDefault="00A92A4A" w:rsidP="00A92A4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DC6EAB" w14:textId="77777777" w:rsidR="00F55B30" w:rsidRDefault="00F55B30"/>
    <w:sectPr w:rsidR="00F55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A4A"/>
    <w:rsid w:val="008059D3"/>
    <w:rsid w:val="00A92A4A"/>
    <w:rsid w:val="00F5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3A119"/>
  <w15:chartTrackingRefBased/>
  <w15:docId w15:val="{3A78BDA3-EBC6-4AE9-8B7E-47AEE5459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The Rocker</dc:creator>
  <cp:keywords/>
  <dc:description/>
  <cp:lastModifiedBy>Roshan The Rocker</cp:lastModifiedBy>
  <cp:revision>1</cp:revision>
  <dcterms:created xsi:type="dcterms:W3CDTF">2026-05-26T16:30:00Z</dcterms:created>
  <dcterms:modified xsi:type="dcterms:W3CDTF">2026-05-26T16:33:00Z</dcterms:modified>
</cp:coreProperties>
</file>